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55BA71" w14:textId="77777777" w:rsidR="00282AE9" w:rsidRPr="00282AE9" w:rsidRDefault="00282AE9" w:rsidP="00282AE9">
      <w:pPr>
        <w:keepNext/>
        <w:spacing w:before="240" w:after="6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i/>
          <w:kern w:val="32"/>
          <w:sz w:val="24"/>
          <w:szCs w:val="24"/>
        </w:rPr>
      </w:pPr>
      <w:r w:rsidRPr="00282AE9">
        <w:rPr>
          <w:rFonts w:ascii="Times New Roman" w:eastAsia="Times New Roman" w:hAnsi="Times New Roman" w:cs="Times New Roman"/>
          <w:b/>
          <w:bCs/>
          <w:i/>
          <w:kern w:val="32"/>
          <w:sz w:val="24"/>
          <w:szCs w:val="24"/>
        </w:rPr>
        <w:t>Supplementary Information</w:t>
      </w:r>
    </w:p>
    <w:p w14:paraId="5151FF09" w14:textId="196838D4" w:rsidR="000A320F" w:rsidRPr="000A320F" w:rsidRDefault="000A320F" w:rsidP="000A320F">
      <w:pPr>
        <w:keepNext/>
        <w:spacing w:before="240" w:after="6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i/>
          <w:kern w:val="32"/>
          <w:sz w:val="24"/>
          <w:szCs w:val="24"/>
        </w:rPr>
      </w:pPr>
      <w:r w:rsidRPr="000A320F">
        <w:rPr>
          <w:rFonts w:ascii="Times New Roman" w:eastAsia="Times New Roman" w:hAnsi="Times New Roman" w:cs="Times New Roman"/>
          <w:b/>
          <w:bCs/>
          <w:i/>
          <w:kern w:val="32"/>
          <w:sz w:val="24"/>
          <w:szCs w:val="24"/>
        </w:rPr>
        <w:t>Supplementary Table 1.</w:t>
      </w:r>
    </w:p>
    <w:p w14:paraId="51B1E3D2" w14:textId="25DA3D6D" w:rsidR="000A320F" w:rsidRDefault="00282AE9" w:rsidP="000A320F">
      <w:pPr>
        <w:spacing w:after="0" w:line="276" w:lineRule="auto"/>
        <w:jc w:val="both"/>
        <w:rPr>
          <w:rFonts w:ascii="Times New Roman" w:eastAsia="Times New Roman" w:hAnsi="Times New Roman" w:cs="Times New Roman"/>
          <w:i/>
        </w:rPr>
      </w:pPr>
      <w:r w:rsidRPr="00282AE9">
        <w:rPr>
          <w:rFonts w:ascii="Times New Roman" w:eastAsia="Times New Roman" w:hAnsi="Times New Roman" w:cs="Times New Roman"/>
          <w:i/>
        </w:rPr>
        <w:t xml:space="preserve">List of the </w:t>
      </w:r>
      <w:r>
        <w:rPr>
          <w:rFonts w:ascii="Times New Roman" w:eastAsia="Times New Roman" w:hAnsi="Times New Roman" w:cs="Times New Roman"/>
          <w:i/>
        </w:rPr>
        <w:t>96</w:t>
      </w:r>
      <w:r w:rsidRPr="00282AE9">
        <w:rPr>
          <w:rFonts w:ascii="Times New Roman" w:eastAsia="Times New Roman" w:hAnsi="Times New Roman" w:cs="Times New Roman"/>
          <w:i/>
        </w:rPr>
        <w:t xml:space="preserve"> brain measures included in the analyses</w:t>
      </w:r>
    </w:p>
    <w:p w14:paraId="6300316D" w14:textId="77777777" w:rsidR="00282AE9" w:rsidRPr="000A320F" w:rsidRDefault="00282AE9" w:rsidP="000A320F">
      <w:pPr>
        <w:spacing w:after="0" w:line="276" w:lineRule="auto"/>
        <w:jc w:val="both"/>
        <w:rPr>
          <w:rFonts w:ascii="Times New Roman" w:eastAsia="Times New Roman" w:hAnsi="Times New Roman" w:cs="Times New Roman"/>
          <w:i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675"/>
        <w:gridCol w:w="4675"/>
      </w:tblGrid>
      <w:tr w:rsidR="000A320F" w:rsidRPr="000A320F" w14:paraId="028D9F42" w14:textId="77777777" w:rsidTr="002105C2">
        <w:trPr>
          <w:trHeight w:val="170"/>
        </w:trPr>
        <w:tc>
          <w:tcPr>
            <w:tcW w:w="4675" w:type="dxa"/>
            <w:tcBorders>
              <w:bottom w:val="single" w:sz="4" w:space="0" w:color="auto"/>
              <w:right w:val="single" w:sz="4" w:space="0" w:color="auto"/>
            </w:tcBorders>
          </w:tcPr>
          <w:p w14:paraId="307DCA2E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Global measures and subcortical volumes </w:t>
            </w:r>
          </w:p>
        </w:tc>
        <w:tc>
          <w:tcPr>
            <w:tcW w:w="4675" w:type="dxa"/>
            <w:tcBorders>
              <w:left w:val="single" w:sz="4" w:space="0" w:color="auto"/>
              <w:bottom w:val="single" w:sz="4" w:space="0" w:color="auto"/>
            </w:tcBorders>
          </w:tcPr>
          <w:p w14:paraId="64C206D9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egional cortical thickness and surface area</w:t>
            </w:r>
          </w:p>
        </w:tc>
      </w:tr>
      <w:tr w:rsidR="000A320F" w:rsidRPr="000A320F" w14:paraId="2C892440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E235416" w14:textId="073C42A5" w:rsidR="000A320F" w:rsidRPr="000A320F" w:rsidRDefault="00C73EBB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stimated intracranial volume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5D90CE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.  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ankssts</w:t>
            </w:r>
            <w:proofErr w:type="spellEnd"/>
          </w:p>
        </w:tc>
      </w:tr>
      <w:tr w:rsidR="000A320F" w:rsidRPr="000A320F" w14:paraId="3232437D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24407701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erebrospinal fluid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58222D57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.  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udalanteriorcingulate</w:t>
            </w:r>
            <w:proofErr w:type="spellEnd"/>
          </w:p>
        </w:tc>
      </w:tr>
      <w:tr w:rsidR="000A320F" w:rsidRPr="000A320F" w14:paraId="705CECE2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4D53E6EE" w14:textId="4004A85A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otal </w:t>
            </w:r>
            <w:r w:rsidR="00C9732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white </w:t>
            </w: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rface are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26CF0E1B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.  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udalmiddlefrontal</w:t>
            </w:r>
            <w:proofErr w:type="spellEnd"/>
          </w:p>
        </w:tc>
      </w:tr>
      <w:tr w:rsidR="000A320F" w:rsidRPr="000A320F" w14:paraId="54B2FDC4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bottom"/>
          </w:tcPr>
          <w:p w14:paraId="37F89A74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an cortical thickness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574A33D3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.     Cuneus</w:t>
            </w:r>
          </w:p>
        </w:tc>
      </w:tr>
      <w:tr w:rsidR="000A320F" w:rsidRPr="000A320F" w14:paraId="0645748D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71BE396B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teral Ventricl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29ADA952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.     Entorhinal</w:t>
            </w:r>
          </w:p>
        </w:tc>
      </w:tr>
      <w:tr w:rsidR="000A320F" w:rsidRPr="000A320F" w14:paraId="7D15B866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3194FCD2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ferior Lateral Ventricl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3BB3D596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.     Fusiform</w:t>
            </w:r>
          </w:p>
        </w:tc>
      </w:tr>
      <w:tr w:rsidR="000A320F" w:rsidRPr="000A320F" w14:paraId="358EE672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45502A40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erebellum White Matter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2F71A335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7.  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feriorparietal</w:t>
            </w:r>
            <w:proofErr w:type="spellEnd"/>
          </w:p>
        </w:tc>
      </w:tr>
      <w:tr w:rsidR="000A320F" w:rsidRPr="000A320F" w14:paraId="34636B40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462B741D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erebellum Cortex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0C124811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8.  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nferiortemporal</w:t>
            </w:r>
            <w:proofErr w:type="spellEnd"/>
          </w:p>
        </w:tc>
      </w:tr>
      <w:tr w:rsidR="000A320F" w:rsidRPr="000A320F" w14:paraId="660CC398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65163D21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alamus Proper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213414C0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9.  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sthmuscingulate</w:t>
            </w:r>
            <w:proofErr w:type="spellEnd"/>
          </w:p>
        </w:tc>
      </w:tr>
      <w:tr w:rsidR="000A320F" w:rsidRPr="000A320F" w14:paraId="0F66DEF9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12B880C1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udat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4B301A1E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0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teraloccipital</w:t>
            </w:r>
            <w:proofErr w:type="spellEnd"/>
          </w:p>
        </w:tc>
      </w:tr>
      <w:tr w:rsidR="000A320F" w:rsidRPr="000A320F" w14:paraId="61D6701D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7884A369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utamen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137DF2C0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1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teralorbitofrontal</w:t>
            </w:r>
            <w:proofErr w:type="spellEnd"/>
          </w:p>
        </w:tc>
      </w:tr>
      <w:tr w:rsidR="000A320F" w:rsidRPr="000A320F" w14:paraId="74F65EAE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7A97E37F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llidum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2FFF6C9C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2.   Lingual</w:t>
            </w:r>
          </w:p>
        </w:tc>
      </w:tr>
      <w:tr w:rsidR="000A320F" w:rsidRPr="000A320F" w14:paraId="64C143AD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2A9B3A64" w14:textId="76AAE4FC" w:rsidR="000A320F" w:rsidRPr="000A320F" w:rsidRDefault="00C73EBB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rd Ventricl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201BC780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3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edialorbitofrontal</w:t>
            </w:r>
            <w:proofErr w:type="spellEnd"/>
          </w:p>
        </w:tc>
      </w:tr>
      <w:tr w:rsidR="000A320F" w:rsidRPr="000A320F" w14:paraId="6A7759EB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654E3D4E" w14:textId="76920391" w:rsidR="000A320F" w:rsidRPr="000A320F" w:rsidRDefault="00C73EBB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th Ventricl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0592C40A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4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iddletemporal</w:t>
            </w:r>
            <w:proofErr w:type="spellEnd"/>
          </w:p>
        </w:tc>
      </w:tr>
      <w:tr w:rsidR="000A320F" w:rsidRPr="000A320F" w14:paraId="3AACFB89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7FC1859A" w14:textId="3C8641A0" w:rsidR="000A320F" w:rsidRPr="000A320F" w:rsidRDefault="00C73EBB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rain Stem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3E2F611A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5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rahippocampal</w:t>
            </w:r>
            <w:proofErr w:type="spellEnd"/>
          </w:p>
        </w:tc>
      </w:tr>
      <w:tr w:rsidR="000A320F" w:rsidRPr="000A320F" w14:paraId="5BD70EFF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193A8F7D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ippocampus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769F6448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6.   Paracentral</w:t>
            </w:r>
          </w:p>
        </w:tc>
      </w:tr>
      <w:tr w:rsidR="000A320F" w:rsidRPr="000A320F" w14:paraId="3F5D4D9D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64673BC1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mygdal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676C4343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7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rsopercularis</w:t>
            </w:r>
            <w:proofErr w:type="spellEnd"/>
          </w:p>
        </w:tc>
      </w:tr>
      <w:tr w:rsidR="000A320F" w:rsidRPr="000A320F" w14:paraId="037A6575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79774591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ccumbens</w:t>
            </w:r>
            <w:proofErr w:type="spellEnd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Area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6FB4BB17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8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rsorbitalis</w:t>
            </w:r>
            <w:proofErr w:type="spellEnd"/>
          </w:p>
        </w:tc>
      </w:tr>
      <w:tr w:rsidR="000A320F" w:rsidRPr="000A320F" w14:paraId="3A6C8FD4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0992F5FA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entral Diencephalon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65F31B56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19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rstriangularis</w:t>
            </w:r>
            <w:proofErr w:type="spellEnd"/>
          </w:p>
        </w:tc>
      </w:tr>
      <w:tr w:rsidR="000A320F" w:rsidRPr="000A320F" w14:paraId="5DF30A39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71D68CD5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essel</w:t>
            </w:r>
            <w:proofErr w:type="spellEnd"/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4EE5B8E5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0.   Pericalcarine</w:t>
            </w:r>
          </w:p>
        </w:tc>
      </w:tr>
      <w:tr w:rsidR="000A320F" w:rsidRPr="000A320F" w14:paraId="22809E39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4FDC0F2A" w14:textId="77777777" w:rsidR="000A320F" w:rsidRPr="000A320F" w:rsidRDefault="000A320F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horoid Plexus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483E8BA9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1.   Postcentral</w:t>
            </w:r>
          </w:p>
        </w:tc>
      </w:tr>
      <w:tr w:rsidR="000A320F" w:rsidRPr="000A320F" w14:paraId="65F4E2DA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3B42C3A7" w14:textId="11FF9D42" w:rsidR="000A320F" w:rsidRPr="000A320F" w:rsidRDefault="00C73EBB" w:rsidP="000A320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th Ventricle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0B58BA6F" w14:textId="77777777" w:rsidR="000A320F" w:rsidRPr="000A320F" w:rsidRDefault="000A320F" w:rsidP="000A320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2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osteriorcingulate</w:t>
            </w:r>
            <w:proofErr w:type="spellEnd"/>
          </w:p>
        </w:tc>
      </w:tr>
      <w:tr w:rsidR="00C9732F" w:rsidRPr="000A320F" w14:paraId="7A2EF08C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78D92C9F" w14:textId="5A3486A5" w:rsidR="00C9732F" w:rsidRPr="000A320F" w:rsidRDefault="00C9732F" w:rsidP="00C9732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ptic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asm</w:t>
            </w:r>
            <w:proofErr w:type="spellEnd"/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3E91CB3E" w14:textId="107DA0D0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3.   Precentral</w:t>
            </w:r>
          </w:p>
        </w:tc>
      </w:tr>
      <w:tr w:rsidR="00C9732F" w:rsidRPr="000A320F" w14:paraId="79583D4B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7EAFBDAD" w14:textId="52D2D292" w:rsidR="00C9732F" w:rsidRPr="000A320F" w:rsidRDefault="00C73EBB" w:rsidP="00C9732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="00222B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orpus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</w:t>
            </w:r>
            <w:r w:rsidR="00222BD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llosu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osterior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370C990C" w14:textId="3E8F0AF4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4.   Precuneus</w:t>
            </w:r>
          </w:p>
        </w:tc>
      </w:tr>
      <w:tr w:rsidR="00C9732F" w:rsidRPr="000A320F" w14:paraId="2E8DC104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49346194" w14:textId="0690AF6A" w:rsidR="00C9732F" w:rsidRPr="000A320F" w:rsidRDefault="00222BD0" w:rsidP="00C9732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rpus Callosum</w:t>
            </w:r>
            <w:r w:rsidR="00C73EB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Mid Posterior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79904401" w14:textId="10A3FFBF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5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stralanteriorcingulate</w:t>
            </w:r>
            <w:proofErr w:type="spellEnd"/>
          </w:p>
        </w:tc>
      </w:tr>
      <w:tr w:rsidR="00C9732F" w:rsidRPr="000A320F" w14:paraId="7B1CC711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0F328A9A" w14:textId="3D2015FA" w:rsidR="00C9732F" w:rsidRPr="000A320F" w:rsidRDefault="00222BD0" w:rsidP="00C9732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rpus Callosum</w:t>
            </w:r>
            <w:r w:rsidR="00C73EB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Central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20FBE8C0" w14:textId="7E96F256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6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ostralmiddlefrontal</w:t>
            </w:r>
            <w:proofErr w:type="spellEnd"/>
          </w:p>
        </w:tc>
      </w:tr>
      <w:tr w:rsidR="00C9732F" w:rsidRPr="000A320F" w14:paraId="30C0C18D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1A0DD5A8" w14:textId="4CDC339E" w:rsidR="00C9732F" w:rsidRPr="000A320F" w:rsidRDefault="00222BD0" w:rsidP="00C9732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rpus Callosum</w:t>
            </w:r>
            <w:r w:rsidR="00C73EB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Mid Anterior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1FCA58E3" w14:textId="7FDBD708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7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periorfrontal</w:t>
            </w:r>
            <w:proofErr w:type="spellEnd"/>
          </w:p>
        </w:tc>
      </w:tr>
      <w:tr w:rsidR="00C9732F" w:rsidRPr="000A320F" w14:paraId="2A1592F5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  <w:vAlign w:val="center"/>
          </w:tcPr>
          <w:p w14:paraId="6DCE03D4" w14:textId="5C883977" w:rsidR="00C9732F" w:rsidRPr="000A320F" w:rsidRDefault="00222BD0" w:rsidP="00C9732F">
            <w:pPr>
              <w:numPr>
                <w:ilvl w:val="0"/>
                <w:numId w:val="1"/>
              </w:numPr>
              <w:ind w:left="316" w:hanging="316"/>
              <w:contextualSpacing/>
              <w:jc w:val="both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orpus Callosum</w:t>
            </w:r>
            <w:bookmarkStart w:id="0" w:name="_GoBack"/>
            <w:bookmarkEnd w:id="0"/>
            <w:r w:rsidR="00C9732F"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73EB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nterior</w:t>
            </w: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1375D268" w14:textId="2FD54F9C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8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periorparietal</w:t>
            </w:r>
            <w:proofErr w:type="spellEnd"/>
          </w:p>
        </w:tc>
      </w:tr>
      <w:tr w:rsidR="00C9732F" w:rsidRPr="000A320F" w14:paraId="6DD96B13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</w:tcPr>
          <w:p w14:paraId="18B39D2B" w14:textId="77777777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3DA13E22" w14:textId="255BD756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29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periortemporal</w:t>
            </w:r>
            <w:proofErr w:type="spellEnd"/>
          </w:p>
        </w:tc>
      </w:tr>
      <w:tr w:rsidR="00C9732F" w:rsidRPr="000A320F" w14:paraId="7C8DE8F1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</w:tcPr>
          <w:p w14:paraId="48EDB81B" w14:textId="77777777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62BCB58E" w14:textId="4F60B28B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0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upramarginal</w:t>
            </w:r>
            <w:proofErr w:type="spellEnd"/>
          </w:p>
        </w:tc>
      </w:tr>
      <w:tr w:rsidR="00C9732F" w:rsidRPr="000A320F" w14:paraId="78A0F150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</w:tcPr>
          <w:p w14:paraId="6B2E5604" w14:textId="77777777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6BA6CA04" w14:textId="4BAE5018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1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rontalpole</w:t>
            </w:r>
            <w:proofErr w:type="spellEnd"/>
          </w:p>
        </w:tc>
      </w:tr>
      <w:tr w:rsidR="00C9732F" w:rsidRPr="000A320F" w14:paraId="688B73A9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</w:tcPr>
          <w:p w14:paraId="51567FA0" w14:textId="77777777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7E6AF6D0" w14:textId="79437B23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2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emporalpole</w:t>
            </w:r>
            <w:proofErr w:type="spellEnd"/>
          </w:p>
        </w:tc>
      </w:tr>
      <w:tr w:rsidR="00C9732F" w:rsidRPr="000A320F" w14:paraId="5423A09C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</w:tcPr>
          <w:p w14:paraId="48E0FC07" w14:textId="77777777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7A316604" w14:textId="2CD7E66D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3.   </w:t>
            </w:r>
            <w:proofErr w:type="spellStart"/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versetemporal</w:t>
            </w:r>
            <w:proofErr w:type="spellEnd"/>
          </w:p>
        </w:tc>
      </w:tr>
      <w:tr w:rsidR="00C9732F" w:rsidRPr="000A320F" w14:paraId="1D93B8B7" w14:textId="77777777" w:rsidTr="002105C2">
        <w:tblPrEx>
          <w:tblLook w:val="04A0" w:firstRow="1" w:lastRow="0" w:firstColumn="1" w:lastColumn="0" w:noHBand="0" w:noVBand="1"/>
        </w:tblPrEx>
        <w:tc>
          <w:tcPr>
            <w:tcW w:w="4675" w:type="dxa"/>
            <w:tcBorders>
              <w:right w:val="single" w:sz="4" w:space="0" w:color="auto"/>
            </w:tcBorders>
          </w:tcPr>
          <w:p w14:paraId="75D575EF" w14:textId="77777777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675" w:type="dxa"/>
            <w:tcBorders>
              <w:left w:val="single" w:sz="4" w:space="0" w:color="auto"/>
            </w:tcBorders>
            <w:vAlign w:val="center"/>
          </w:tcPr>
          <w:p w14:paraId="191A35EE" w14:textId="71AFAF0C" w:rsidR="00C9732F" w:rsidRPr="000A320F" w:rsidRDefault="00C9732F" w:rsidP="00C9732F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val="en-US"/>
              </w:rPr>
            </w:pPr>
            <w:r w:rsidRPr="000A320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4.   Insula</w:t>
            </w:r>
          </w:p>
        </w:tc>
      </w:tr>
    </w:tbl>
    <w:p w14:paraId="01F3284C" w14:textId="77777777" w:rsidR="000A320F" w:rsidRPr="000A320F" w:rsidRDefault="000A320F" w:rsidP="000A320F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6B08DC87" w14:textId="77777777" w:rsidR="00F346CC" w:rsidRPr="000A320F" w:rsidRDefault="00F346CC"/>
    <w:sectPr w:rsidR="00F346CC" w:rsidRPr="000A32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5B4897"/>
    <w:multiLevelType w:val="hybridMultilevel"/>
    <w:tmpl w:val="F82E90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nl-NL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0F"/>
    <w:rsid w:val="000A320F"/>
    <w:rsid w:val="00222BD0"/>
    <w:rsid w:val="00282AE9"/>
    <w:rsid w:val="00974C33"/>
    <w:rsid w:val="00C73EBB"/>
    <w:rsid w:val="00C9732F"/>
    <w:rsid w:val="00F30679"/>
    <w:rsid w:val="00F3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25B19"/>
  <w15:chartTrackingRefBased/>
  <w15:docId w15:val="{1D50C804-CEAA-4B01-B186-581226213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20F"/>
    <w:pPr>
      <w:spacing w:after="0" w:line="240" w:lineRule="auto"/>
    </w:pPr>
    <w:rPr>
      <w:rFonts w:ascii="Calibri" w:eastAsia="Calibri" w:hAnsi="Calibri" w:cs="Times New Roman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A3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2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2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2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2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.mosa@gmail.com</dc:creator>
  <cp:keywords/>
  <dc:description/>
  <cp:lastModifiedBy>Jennifer Monereo</cp:lastModifiedBy>
  <cp:revision>3</cp:revision>
  <dcterms:created xsi:type="dcterms:W3CDTF">2021-06-16T15:48:00Z</dcterms:created>
  <dcterms:modified xsi:type="dcterms:W3CDTF">2021-06-16T15:50:00Z</dcterms:modified>
</cp:coreProperties>
</file>